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3394C" w14:textId="7DC8B895" w:rsidR="006A65C4" w:rsidRPr="00C72C7C" w:rsidRDefault="006A65C4" w:rsidP="006A65C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2C7C">
        <w:rPr>
          <w:rFonts w:ascii="Times New Roman" w:hAnsi="Times New Roman" w:cs="Times New Roman"/>
          <w:b/>
          <w:bCs/>
          <w:sz w:val="24"/>
          <w:szCs w:val="24"/>
        </w:rPr>
        <w:t>Additional file 1. Protein sequences</w:t>
      </w:r>
      <w:r w:rsidR="004E0AC4" w:rsidRPr="00C72C7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p w14:paraId="26DD8A67" w14:textId="77777777" w:rsidR="006A65C4" w:rsidRPr="00C72C7C" w:rsidRDefault="006A65C4" w:rsidP="006A65C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2941B78C" w14:textId="74E596F7" w:rsidR="006A65C4" w:rsidRPr="00C72C7C" w:rsidRDefault="006A65C4" w:rsidP="006A65C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C72C7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C4FE6B3" wp14:editId="50524C19">
            <wp:extent cx="5400040" cy="3376295"/>
            <wp:effectExtent l="0" t="0" r="0" b="0"/>
            <wp:docPr id="15224470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7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B4701" w14:textId="77777777" w:rsidR="006A65C4" w:rsidRPr="00C72C7C" w:rsidRDefault="006A65C4" w:rsidP="006A65C4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72C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lete protein sequences. GFP sequence in italics, β-</w:t>
      </w:r>
      <w:proofErr w:type="spellStart"/>
      <w:r w:rsidRPr="00C72C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fensins</w:t>
      </w:r>
      <w:proofErr w:type="spellEnd"/>
      <w:r w:rsidRPr="00C72C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equences in bold, linker underlined and His-tag in </w:t>
      </w:r>
      <w:proofErr w:type="spellStart"/>
      <w:r w:rsidRPr="00C72C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bindex</w:t>
      </w:r>
      <w:proofErr w:type="spellEnd"/>
      <w:r w:rsidRPr="00C72C7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p w14:paraId="00575EB5" w14:textId="77777777" w:rsidR="00356B3A" w:rsidRPr="00C72C7C" w:rsidRDefault="00356B3A"/>
    <w:sectPr w:rsidR="00356B3A" w:rsidRPr="00C72C7C" w:rsidSect="00C72C7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42CADE" w14:textId="77777777" w:rsidR="00000000" w:rsidRDefault="00C72C7C">
      <w:pPr>
        <w:spacing w:after="0" w:line="240" w:lineRule="auto"/>
      </w:pPr>
      <w:r>
        <w:separator/>
      </w:r>
    </w:p>
  </w:endnote>
  <w:endnote w:type="continuationSeparator" w:id="0">
    <w:p w14:paraId="02E73FBE" w14:textId="77777777" w:rsidR="00000000" w:rsidRDefault="00C72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3E4AA8" w14:textId="77777777" w:rsidR="006A497D" w:rsidRDefault="004E0AC4">
    <w:pPr>
      <w:pStyle w:val="Footer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 w:rsidR="00C72C7C" w:rsidRPr="00C72C7C">
      <w:rPr>
        <w:caps/>
        <w:noProof/>
        <w:color w:val="4472C4" w:themeColor="accent1"/>
        <w:lang w:val="es-ES"/>
      </w:rPr>
      <w:t>1</w:t>
    </w:r>
    <w:r>
      <w:rPr>
        <w:caps/>
        <w:color w:val="4472C4" w:themeColor="accent1"/>
      </w:rPr>
      <w:fldChar w:fldCharType="end"/>
    </w:r>
  </w:p>
  <w:p w14:paraId="70C2ADE6" w14:textId="77777777" w:rsidR="006A497D" w:rsidRDefault="00C72C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4E520A" w14:textId="77777777" w:rsidR="00000000" w:rsidRDefault="00C72C7C">
      <w:pPr>
        <w:spacing w:after="0" w:line="240" w:lineRule="auto"/>
      </w:pPr>
      <w:r>
        <w:separator/>
      </w:r>
    </w:p>
  </w:footnote>
  <w:footnote w:type="continuationSeparator" w:id="0">
    <w:p w14:paraId="3E8EE65D" w14:textId="77777777" w:rsidR="00000000" w:rsidRDefault="00C72C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5C4"/>
    <w:rsid w:val="00356B3A"/>
    <w:rsid w:val="004E0AC4"/>
    <w:rsid w:val="006A65C4"/>
    <w:rsid w:val="00BB0F29"/>
    <w:rsid w:val="00C72C7C"/>
    <w:rsid w:val="00F3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A3B13"/>
  <w15:chartTrackingRefBased/>
  <w15:docId w15:val="{8E85A297-C17B-406F-8746-AEB8CDA89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5C4"/>
    <w:rPr>
      <w:rFonts w:eastAsia="SimSun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5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65C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5C4"/>
    <w:rPr>
      <w:rFonts w:eastAsia="SimSun"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>INRAE</Company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Revathi   Thangaraj</cp:lastModifiedBy>
  <cp:revision>3</cp:revision>
  <dcterms:created xsi:type="dcterms:W3CDTF">2025-06-18T09:30:00Z</dcterms:created>
  <dcterms:modified xsi:type="dcterms:W3CDTF">2025-08-07T06:48:00Z</dcterms:modified>
</cp:coreProperties>
</file>